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82DF2C" w14:textId="5C9A4532" w:rsidR="00303744" w:rsidRPr="00303744" w:rsidRDefault="00303744" w:rsidP="0030374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6980818"/>
      <w:r w:rsidRPr="00183F0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21A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609D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I-A values </w:t>
      </w:r>
      <w:r w:rsidR="00DA5795" w:rsidRPr="001609DF">
        <w:rPr>
          <w:rFonts w:ascii="Times New Roman" w:eastAsia="宋体" w:hAnsi="Times New Roman" w:cs="Times New Roman"/>
          <w:b/>
          <w:bCs/>
          <w:sz w:val="24"/>
          <w:szCs w:val="24"/>
        </w:rPr>
        <w:t>analyzed</w:t>
      </w:r>
      <w:r w:rsidRPr="001609D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by flow cytometry and estimated genome size</w:t>
      </w:r>
    </w:p>
    <w:tbl>
      <w:tblPr>
        <w:tblStyle w:val="a7"/>
        <w:tblW w:w="14034" w:type="dxa"/>
        <w:tblLook w:val="04A0" w:firstRow="1" w:lastRow="0" w:firstColumn="1" w:lastColumn="0" w:noHBand="0" w:noVBand="1"/>
      </w:tblPr>
      <w:tblGrid>
        <w:gridCol w:w="1129"/>
        <w:gridCol w:w="1134"/>
        <w:gridCol w:w="1134"/>
        <w:gridCol w:w="1990"/>
        <w:gridCol w:w="1706"/>
        <w:gridCol w:w="3124"/>
        <w:gridCol w:w="3817"/>
      </w:tblGrid>
      <w:tr w:rsidR="00303744" w:rsidRPr="00270924" w14:paraId="414D4C98" w14:textId="77777777" w:rsidTr="001609D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850A2" w14:textId="77777777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ea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FA32C9" w14:textId="7C1F4580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-A</w:t>
            </w:r>
            <w:r w:rsidR="00A56B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7B445B" w14:textId="56BA28D9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-A</w:t>
            </w:r>
            <w:r w:rsidR="00A56B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tr)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A09EF" w14:textId="624B329A" w:rsidR="00303744" w:rsidRPr="00270924" w:rsidRDefault="00E10E6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</w:t>
            </w:r>
            <w:r w:rsidRPr="00E10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PI-A</w:t>
            </w:r>
            <w:r w:rsidR="00DF7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="00DF7EB6" w:rsidRPr="00DF7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sa</w:t>
            </w:r>
            <w:r w:rsidR="00DF7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  <w:r w:rsidRPr="00E10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tr</w:t>
            </w:r>
            <w:r w:rsidR="00DF7E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BFC7A" w14:textId="37F3290E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="00E10E6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C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PI-A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F1A851" w14:textId="77777777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oploid</w:t>
            </w:r>
            <w:r w:rsidRPr="0027092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 size of Mtr (Mb)</w:t>
            </w:r>
          </w:p>
        </w:tc>
        <w:tc>
          <w:tcPr>
            <w:tcW w:w="3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D2F6A8" w14:textId="77777777" w:rsidR="00303744" w:rsidRPr="00270924" w:rsidRDefault="00303744" w:rsidP="0038620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51704858"/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stimated </w:t>
            </w:r>
            <w:bookmarkStart w:id="2" w:name="_Hlk51705873"/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raploid</w:t>
            </w:r>
            <w:bookmarkEnd w:id="2"/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bookmarkStart w:id="3" w:name="_Hlk51705737"/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ome size</w:t>
            </w:r>
            <w:bookmarkEnd w:id="1"/>
            <w:bookmarkEnd w:id="3"/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f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sa</w:t>
            </w:r>
            <w:r w:rsidRPr="0027092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b)</w:t>
            </w:r>
          </w:p>
        </w:tc>
      </w:tr>
      <w:tr w:rsidR="00303744" w:rsidRPr="00270924" w14:paraId="0D13D661" w14:textId="77777777" w:rsidTr="001609DF">
        <w:trPr>
          <w:trHeight w:val="285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803A96" w14:textId="77777777" w:rsidR="00303744" w:rsidRPr="00D84B40" w:rsidRDefault="00303744" w:rsidP="003862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B40">
              <w:rPr>
                <w:rFonts w:ascii="Times New Roman" w:hAnsi="Times New Roman" w:cs="Times New Roman"/>
                <w:bCs/>
                <w:sz w:val="18"/>
                <w:szCs w:val="18"/>
              </w:rPr>
              <w:t>Repeat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4B545E63" w14:textId="2FAD8A6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EB5EA41" w14:textId="67920A99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hideMark/>
          </w:tcPr>
          <w:p w14:paraId="23E8CE34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3B6DD8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31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F1BFD9" w14:textId="457F7D35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90</w:t>
            </w:r>
            <w:r w:rsidR="009309F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425</w:t>
            </w:r>
          </w:p>
        </w:tc>
        <w:tc>
          <w:tcPr>
            <w:tcW w:w="38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59D381" w14:textId="484FA702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2814</w:t>
            </w:r>
            <w:r w:rsidR="009309F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068</w:t>
            </w:r>
          </w:p>
        </w:tc>
      </w:tr>
      <w:tr w:rsidR="00303744" w:rsidRPr="00270924" w14:paraId="44F288B3" w14:textId="77777777" w:rsidTr="001609DF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D140AE6" w14:textId="77777777" w:rsidR="00303744" w:rsidRPr="00D84B40" w:rsidRDefault="00303744" w:rsidP="003862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B40">
              <w:rPr>
                <w:rFonts w:ascii="Times New Roman" w:hAnsi="Times New Roman" w:cs="Times New Roman"/>
                <w:bCs/>
                <w:sz w:val="18"/>
                <w:szCs w:val="18"/>
              </w:rPr>
              <w:t>Repeat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2F439" w14:textId="2FA34B1D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FD9F1" w14:textId="68AD7CE6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73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8C4F8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956CF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4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E84A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7" w:type="dxa"/>
            <w:vMerge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33559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3744" w:rsidRPr="00270924" w14:paraId="59D1A7B5" w14:textId="77777777" w:rsidTr="001609DF">
        <w:trPr>
          <w:trHeight w:val="285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730E0D" w14:textId="77777777" w:rsidR="00303744" w:rsidRPr="00D84B40" w:rsidRDefault="00303744" w:rsidP="0038620D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84B40">
              <w:rPr>
                <w:rFonts w:ascii="Times New Roman" w:hAnsi="Times New Roman" w:cs="Times New Roman"/>
                <w:bCs/>
                <w:sz w:val="18"/>
                <w:szCs w:val="18"/>
              </w:rPr>
              <w:t>Repeat 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03EEC618" w14:textId="26856C22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A323120" w14:textId="629D8448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DF7EB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426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14:paraId="7293917B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0924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70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11B70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C665FD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436DA1" w14:textId="77777777" w:rsidR="00303744" w:rsidRPr="00270924" w:rsidRDefault="00303744" w:rsidP="0038620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B1BAC16" w14:textId="32C6CDF8" w:rsidR="00303744" w:rsidRPr="001609DF" w:rsidRDefault="00DF7EB6" w:rsidP="00303744">
      <w:pPr>
        <w:rPr>
          <w:rFonts w:ascii="Times New Roman" w:hAnsi="Times New Roman" w:cs="Times New Roman"/>
          <w:b/>
          <w:bCs/>
        </w:rPr>
      </w:pPr>
      <w:r w:rsidRPr="001609DF">
        <w:rPr>
          <w:rFonts w:ascii="Times New Roman" w:hAnsi="Times New Roman" w:cs="Times New Roman"/>
          <w:i/>
        </w:rPr>
        <w:t>Note</w:t>
      </w:r>
      <w:r w:rsidRPr="001609DF">
        <w:rPr>
          <w:rFonts w:ascii="Times New Roman" w:hAnsi="Times New Roman" w:cs="Times New Roman"/>
        </w:rPr>
        <w:t xml:space="preserve">: </w:t>
      </w:r>
      <w:r w:rsidR="003C333E" w:rsidRPr="001609DF">
        <w:rPr>
          <w:rFonts w:ascii="Times New Roman" w:hAnsi="Times New Roman" w:cs="Times New Roman"/>
        </w:rPr>
        <w:t xml:space="preserve">Msa, </w:t>
      </w:r>
      <w:r w:rsidR="003C333E" w:rsidRPr="001609DF">
        <w:rPr>
          <w:rFonts w:ascii="Times New Roman" w:hAnsi="Times New Roman" w:cs="Times New Roman"/>
          <w:i/>
          <w:iCs/>
        </w:rPr>
        <w:t>M. sativa</w:t>
      </w:r>
      <w:r w:rsidR="003C333E" w:rsidRPr="001609DF">
        <w:rPr>
          <w:rFonts w:ascii="Times New Roman" w:hAnsi="Times New Roman" w:cs="Times New Roman"/>
        </w:rPr>
        <w:t xml:space="preserve"> </w:t>
      </w:r>
      <w:r w:rsidR="001746CA" w:rsidRPr="001609DF">
        <w:rPr>
          <w:rFonts w:ascii="Times New Roman" w:hAnsi="Times New Roman" w:cs="Times New Roman"/>
        </w:rPr>
        <w:t>cultivar</w:t>
      </w:r>
      <w:r w:rsidR="003C333E" w:rsidRPr="001609DF">
        <w:rPr>
          <w:rFonts w:ascii="Times New Roman" w:hAnsi="Times New Roman" w:cs="Times New Roman"/>
        </w:rPr>
        <w:t xml:space="preserve"> Zhongmu-4; Mtr, </w:t>
      </w:r>
      <w:r w:rsidR="003C333E" w:rsidRPr="001609DF">
        <w:rPr>
          <w:rFonts w:ascii="Times New Roman" w:hAnsi="Times New Roman" w:cs="Times New Roman"/>
          <w:i/>
          <w:iCs/>
        </w:rPr>
        <w:t>M. truncatula</w:t>
      </w:r>
      <w:r w:rsidR="003C333E" w:rsidRPr="001609DF">
        <w:rPr>
          <w:rFonts w:ascii="Times New Roman" w:hAnsi="Times New Roman" w:cs="Times New Roman"/>
        </w:rPr>
        <w:t xml:space="preserve"> ecotype Jemalong A17</w:t>
      </w:r>
      <w:r w:rsidR="008C4B36" w:rsidRPr="001609DF">
        <w:rPr>
          <w:rFonts w:ascii="Times New Roman" w:hAnsi="Times New Roman" w:cs="Times New Roman"/>
        </w:rPr>
        <w:t>; FC, fold change</w:t>
      </w:r>
      <w:r w:rsidR="003F1A4A" w:rsidRPr="001609DF">
        <w:rPr>
          <w:rFonts w:ascii="Times New Roman" w:hAnsi="Times New Roman" w:cs="Times New Roman"/>
        </w:rPr>
        <w:t>; PI-A, propidium iodide adsorbing.</w:t>
      </w:r>
    </w:p>
    <w:p w14:paraId="2017CAA3" w14:textId="77777777" w:rsidR="00C475E1" w:rsidRDefault="00C475E1">
      <w:bookmarkStart w:id="4" w:name="_GoBack"/>
      <w:bookmarkEnd w:id="4"/>
    </w:p>
    <w:sectPr w:rsidR="00C475E1" w:rsidSect="001609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A23B39" w14:textId="77777777" w:rsidR="002D412D" w:rsidRDefault="002D412D" w:rsidP="00303744">
      <w:r>
        <w:separator/>
      </w:r>
    </w:p>
  </w:endnote>
  <w:endnote w:type="continuationSeparator" w:id="0">
    <w:p w14:paraId="2BAB93A9" w14:textId="77777777" w:rsidR="002D412D" w:rsidRDefault="002D412D" w:rsidP="00303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D39B0F" w14:textId="77777777" w:rsidR="002D412D" w:rsidRDefault="002D412D" w:rsidP="00303744">
      <w:r>
        <w:separator/>
      </w:r>
    </w:p>
  </w:footnote>
  <w:footnote w:type="continuationSeparator" w:id="0">
    <w:p w14:paraId="748AAB52" w14:textId="77777777" w:rsidR="002D412D" w:rsidRDefault="002D412D" w:rsidP="00303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5E1"/>
    <w:rsid w:val="001609DF"/>
    <w:rsid w:val="001746CA"/>
    <w:rsid w:val="002D412D"/>
    <w:rsid w:val="00303744"/>
    <w:rsid w:val="00395B50"/>
    <w:rsid w:val="003C333E"/>
    <w:rsid w:val="003F1A4A"/>
    <w:rsid w:val="00464255"/>
    <w:rsid w:val="00546D5C"/>
    <w:rsid w:val="00806705"/>
    <w:rsid w:val="0083312F"/>
    <w:rsid w:val="008C4B36"/>
    <w:rsid w:val="009309F5"/>
    <w:rsid w:val="00960236"/>
    <w:rsid w:val="009C41F4"/>
    <w:rsid w:val="00A56B87"/>
    <w:rsid w:val="00B303F4"/>
    <w:rsid w:val="00C321A4"/>
    <w:rsid w:val="00C475E1"/>
    <w:rsid w:val="00CC47AA"/>
    <w:rsid w:val="00D84B40"/>
    <w:rsid w:val="00DA5795"/>
    <w:rsid w:val="00DC6E59"/>
    <w:rsid w:val="00DF46BC"/>
    <w:rsid w:val="00DF7EB6"/>
    <w:rsid w:val="00E1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B441C"/>
  <w15:chartTrackingRefBased/>
  <w15:docId w15:val="{83E861D6-CCE8-4D26-B3B4-ABA6AD2A4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37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44"/>
    <w:rPr>
      <w:sz w:val="18"/>
      <w:szCs w:val="18"/>
    </w:rPr>
  </w:style>
  <w:style w:type="table" w:styleId="a7">
    <w:name w:val="Table Grid"/>
    <w:basedOn w:val="a1"/>
    <w:uiPriority w:val="39"/>
    <w:rsid w:val="003037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309F5"/>
  </w:style>
  <w:style w:type="paragraph" w:styleId="a9">
    <w:name w:val="Balloon Text"/>
    <w:basedOn w:val="a"/>
    <w:link w:val="aa"/>
    <w:uiPriority w:val="99"/>
    <w:semiHidden/>
    <w:unhideWhenUsed/>
    <w:rsid w:val="001609D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09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谢珊珊</cp:lastModifiedBy>
  <cp:revision>11</cp:revision>
  <dcterms:created xsi:type="dcterms:W3CDTF">2021-07-21T14:21:00Z</dcterms:created>
  <dcterms:modified xsi:type="dcterms:W3CDTF">2022-01-07T02:40:00Z</dcterms:modified>
</cp:coreProperties>
</file>